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32F2A" w:rsidRPr="00DC0F1B" w:rsidRDefault="00632F2A">
      <w:pPr>
        <w:rPr>
          <w:b/>
        </w:rPr>
      </w:pPr>
      <w:r w:rsidRPr="00DC0F1B">
        <w:rPr>
          <w:b/>
        </w:rPr>
        <w:t>Supplemental Text</w:t>
      </w:r>
    </w:p>
    <w:p w:rsidR="00632F2A" w:rsidRPr="00DC0F1B" w:rsidRDefault="00AF0D4B">
      <w:pPr>
        <w:rPr>
          <w:b/>
        </w:rPr>
      </w:pPr>
      <w:r w:rsidRPr="00DC0F1B">
        <w:rPr>
          <w:b/>
        </w:rPr>
        <w:t>Description</w:t>
      </w:r>
      <w:r w:rsidR="00632F2A" w:rsidRPr="00DC0F1B">
        <w:rPr>
          <w:b/>
        </w:rPr>
        <w:t xml:space="preserve"> of the </w:t>
      </w:r>
      <w:r w:rsidR="000D573E" w:rsidRPr="00DC0F1B">
        <w:rPr>
          <w:b/>
        </w:rPr>
        <w:t>FK</w:t>
      </w:r>
      <w:r w:rsidR="000D573E" w:rsidRPr="00DC0F1B">
        <w:rPr>
          <w:b/>
          <w:vertAlign w:val="superscript"/>
        </w:rPr>
        <w:t>X</w:t>
      </w:r>
      <w:r w:rsidR="000D573E" w:rsidRPr="00DC0F1B">
        <w:rPr>
          <w:b/>
        </w:rPr>
        <w:t xml:space="preserve"> </w:t>
      </w:r>
      <w:r w:rsidR="00632F2A" w:rsidRPr="00DC0F1B">
        <w:rPr>
          <w:b/>
        </w:rPr>
        <w:t>transgenic construct</w:t>
      </w:r>
    </w:p>
    <w:p w:rsidR="00080E10" w:rsidRPr="00DC0F1B" w:rsidRDefault="00632F2A">
      <w:r w:rsidRPr="00DC0F1B">
        <w:t xml:space="preserve">The full nucleotide sequence of the piggyBac construct inserted </w:t>
      </w:r>
      <w:r w:rsidR="000D573E" w:rsidRPr="00DC0F1B">
        <w:t>in</w:t>
      </w:r>
      <w:r w:rsidRPr="00DC0F1B">
        <w:t xml:space="preserve"> the Ngousso strain of </w:t>
      </w:r>
      <w:r w:rsidRPr="00DC0F1B">
        <w:rPr>
          <w:i/>
        </w:rPr>
        <w:t>A. gambiae</w:t>
      </w:r>
      <w:r w:rsidRPr="00DC0F1B">
        <w:t xml:space="preserve"> is shown below in </w:t>
      </w:r>
      <w:r w:rsidR="000D573E" w:rsidRPr="00DC0F1B">
        <w:t xml:space="preserve">annotated </w:t>
      </w:r>
      <w:r w:rsidRPr="00DC0F1B">
        <w:t>Genbank format, along with a stretch of the genomic sequence</w:t>
      </w:r>
      <w:r w:rsidR="000D573E" w:rsidRPr="00DC0F1B">
        <w:t>s flanking the insertion site on the X chromosome</w:t>
      </w:r>
      <w:r w:rsidR="00080E10" w:rsidRPr="00DC0F1B">
        <w:t>.</w:t>
      </w:r>
    </w:p>
    <w:p w:rsidR="004D35CB" w:rsidRPr="00DC0F1B" w:rsidRDefault="004D35CB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LOCUS FK annotated </w:t>
      </w:r>
      <w:r w:rsidR="00EB53B5" w:rsidRPr="00DC0F1B">
        <w:rPr>
          <w:sz w:val="20"/>
        </w:rPr>
        <w:t xml:space="preserve">10481 bp </w:t>
      </w:r>
      <w:r w:rsidRPr="00DC0F1B">
        <w:rPr>
          <w:sz w:val="20"/>
        </w:rPr>
        <w:t xml:space="preserve">DNA </w:t>
      </w:r>
      <w:r w:rsidR="00EB53B5" w:rsidRPr="00DC0F1B">
        <w:rPr>
          <w:sz w:val="20"/>
        </w:rPr>
        <w:t xml:space="preserve">linear 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>FEATURES             Location/Qualifiers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9924..10481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flanking chromosomal sequence, 3' side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9641..9673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loxP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9674..9923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piggyBac vector, 3' sequence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9163..9594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gypsy insulator</w:t>
      </w:r>
      <w:r w:rsidR="008C61A5" w:rsidRPr="00DC0F1B">
        <w:rPr>
          <w:sz w:val="20"/>
        </w:rPr>
        <w:t xml:space="preserve"> from D. melanogaster</w:t>
      </w:r>
      <w:r w:rsidRPr="00DC0F1B">
        <w:rPr>
          <w:sz w:val="20"/>
        </w:rPr>
        <w:t>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9132..9153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attB1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8315..9102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drosomycin terminator</w:t>
      </w:r>
      <w:r w:rsidR="008C61A5" w:rsidRPr="00DC0F1B">
        <w:rPr>
          <w:sz w:val="20"/>
        </w:rPr>
        <w:t xml:space="preserve"> from D. melanogaster</w:t>
      </w:r>
      <w:r w:rsidRPr="00DC0F1B">
        <w:rPr>
          <w:sz w:val="20"/>
        </w:rPr>
        <w:t>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6867..8295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dTomato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5352..6847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AGAP002620 promoter region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5324..5350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attB4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gene            4341..5057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EYFP (Clontech)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5064..5320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SV40 term sequences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2636..4337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Vitellogenin</w:t>
      </w:r>
      <w:r w:rsidR="00BD325F" w:rsidRPr="00DC0F1B">
        <w:rPr>
          <w:sz w:val="20"/>
        </w:rPr>
        <w:t xml:space="preserve"> (AGAP004203) </w:t>
      </w:r>
      <w:r w:rsidRPr="00DC0F1B">
        <w:rPr>
          <w:sz w:val="20"/>
        </w:rPr>
        <w:t>promoter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2612..2634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attB3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2371..2576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3xP</w:t>
      </w:r>
      <w:r w:rsidR="00AF0D4B" w:rsidRPr="00DC0F1B">
        <w:rPr>
          <w:sz w:val="20"/>
        </w:rPr>
        <w:t>ax</w:t>
      </w:r>
      <w:r w:rsidRPr="00DC0F1B">
        <w:rPr>
          <w:sz w:val="20"/>
        </w:rPr>
        <w:t>3-hsp70 promoter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1632..2351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GFP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1393..1614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SV40 term</w:t>
      </w:r>
      <w:r w:rsidR="00AF0D4B" w:rsidRPr="00DC0F1B">
        <w:rPr>
          <w:sz w:val="20"/>
        </w:rPr>
        <w:t xml:space="preserve"> sequences</w:t>
      </w:r>
      <w:r w:rsidRPr="00DC0F1B">
        <w:rPr>
          <w:sz w:val="20"/>
        </w:rPr>
        <w:t>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889..1319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gypsy insulator</w:t>
      </w:r>
      <w:r w:rsidR="008C61A5" w:rsidRPr="00DC0F1B">
        <w:rPr>
          <w:sz w:val="20"/>
        </w:rPr>
        <w:t xml:space="preserve"> from D. melanogaster</w:t>
      </w:r>
      <w:r w:rsidRPr="00DC0F1B">
        <w:rPr>
          <w:sz w:val="20"/>
        </w:rPr>
        <w:t>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1330..1350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attB2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594..814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phage PhiC31 attP'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complement(825..858)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loxP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284..593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piggyBac vector, 5' sequence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misc_feature    1..283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           /note="flanking chromosomal sequence, 5' side"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ORIGIN      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 1 CCCGGGAATG GGAGTGGTAT GGGTGAAAAA GAATCCAAGA GCGTGTGTTT CTACGCTG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 61 GTAAATATAT AAAAGCCGTT TCAAAAAGGG TGCCGTAGAC TTCTTATTCT TAGTGTTG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121 AACTCGTGAG TGCCCAACAG TCTGTCAGGT GACAACGCTA GAGAAGAGAG TGAGAGGG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181 GATAAAAACG GTAAATTAGG AGATAAGGAG AAGGGTTGGT CCGCTCCTAA CCAGTTAG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241 GAAATTCGAC AATCGGTACA AGTGGACTAA TTTTTGGATT TAAccctaga aagatagt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301 gcgtaaaatt gacgcatgca ttcttgaaat attgctctct ctttctaaat agcgcgaat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361 cgtcgctgtg catttaggac atctcagtcg ccgcttggag ctcccgtgag gcgtgcttg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421 caatgcggta agtgtcactg attttgaact ataacgaccg cgtgagtcaa aatgacgc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481 gattatcttt tacgtgactt ttaagattta actcatacga taattatatt gttatttc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541 gttctactta cgtgataact tattatatat atattttctt gttatagatt agatcgcg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601 cgcgcgactg acggtcgtaa gcacccgcgt acgtgtccac cccggtcaca accccttg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661 tcatgtcggc gaccctacgc ccccaactga gagaactcaa aggttacccc agttgggg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721 ctactcccga aaaccgcttc tgacctggga aaacgtgaag ccccggggca tccgctg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781 gttgccgccg gggcttcggt gtgtccgtca gtactgcagg taccataact tcgtatag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841 tacattatac gaagttatac ctcccaacgc gttggatgca gcactagagt tgttggtt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901 cacaccacaa atatactgtt gccgagcaca attgatcggc taaatggtat ggcaagaa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 961 ggtatgcaat ataataatct tttattgggt atgcaacgaa aatttgtttc gtcaacgt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021 gcaatattyt ttattaaaag agggtatgca atgtatttta ttaaaaacgg gtatgcaat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081 taataatctt ttattgggta tgcaacgaaa atttgtttcg tcaaagtatg caatattt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141 tattaaaaga gggtatgcaa tgtattttat taaaaacggg tatgcaataa aaaattat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201 ggtttctcta aaaagtatgc agcacttatt ttttgataag gtatgcaaca aaatttta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261 ttgccgaaaa tatgcaatgt ttttgcgaat aaattcaacg cacacttatt acgtggcc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321 ctagatcaac cactttgtac aagaaagctg ggtactcgag ctccaccgcg gtggcggc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381 ctctagctaa gatacattga tgagtttgga caaaccacaa ctagaatgca gtgaaaaa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441 tgctttattt gtgaaatttg tgatgctatt gctttatttg taaccattat aagctgca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501 aaacaagtta acaacaacaa ttgcattcat tttatgtttc aggttcaggg ggaggtgt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561 gaggtttttt aaagcaagta aaacctctac aaatgtggta tggctgatta tgatctag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621 tcgcggccgc tttacttgta cagctcgtcc atgccgagag tgatcccggc ggcggtca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681 aactccagca ggaccatgtg atcgcgcttc tcgttggggt ctttgctcag ggcggact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741 gtgctcaggt agtggttgtc gggcagcagc acggggccgt cgccgatggg ggtgttctg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801 tggtagtggt cggcgagctg cacgctgccg tcctcgatgt tgtggcggat cttgaagtt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861 accttgatgc cgttcttctg cttgtcggcc atgatataga cgttgtggct gttgtagt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921 tactccagct tgtgccccag gatgttgccg tcctccttga agtcgatgcc cttcagct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1981 atgcggttca ccagggtgtc gccctcgaac ttcacctcgg cgcgggtctt gtagttgc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041 tcgtccttga agaagatggt gcgctcctgg acgtagcctt cgggcatggc ggacttga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101 aagtcgtgct gcttcatgtg gtcggggtag cggctgaagc actgcacgcc gtaggtc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161 gtggtcacga gggtgggcca gggcacgggc agcttgccgg tggtgcagat gaacttc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221 gtcagcttgc cgtaggtggc atcgccctcg ccctcgccgg acacgctgaa cttgtggc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281 tttacgtcgc cgtccagctc gaccaggatg ggcaccaccc cggtgaacag ctcctcgcc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341 ttgctcacca tggtggcgac cggtctcgag ccgattgttt agcttgttca gctgcgct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401 tttatttgct tagctttcgc ttagcgacgt gttcactttg cttgtttgaa ttgaattgt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461 gctccgtaga cgaagcgcct ctatttatac tccggcggtc gagggttcga aatcgata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521 cttggatcct aattgaatta gctctaattg aattagtctc taattgaatt agatccggg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581 ccggtactcg acgctagcgg ggggcccggt accaacttta ttatacaaag ttgtctcg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641 ttcaactcga ccaataataa ttgatccgtc aatccatatt ggtccgcaat aatgaaag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701 gcaagagtac gacggtatga aaagaggttc agtaagttgt aaactaatag tttcttcc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761 acgttcaaat gctggcaaat cttttcgcgg gccgcacttc gtcgatcgct agtcttaa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821 ataatttctg agaaaaaggt gctactgcat ctactatatt ctactggata taaatgaa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881 aacaacgtga gactcaccta caacatgtaa tttattgatg gtttagttta accaacct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2941 gaaataattt gatatagaaa tttgtagtcg tttttctatg aagtaaaatt ctaaaatc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001 acattaaact gttttgtagt acccggactc atggtatggc ttctattagc cgtaaaca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061 gatttacaat tgactaaggt taggtccgac actgtaggag ccagcgcgtc ctttcaata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121 atcaacggac catctcgtgt tgttaaatac ttattattat tatggtttgc taattgat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181 gttccaagac cgatttggat ttcgaaataa gtattctctg attcattttg ggagccggt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241 tcgtgataca gtcgtcagcc cgtacgactt aactacattc tcgtcatggg ttcaagccc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301 agatggaccg tgccgccata cgtagagtca gtcctatcct gttatggggg gtaatacat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361 agacactgaa agccaacccc acaagtggta cagacaagcc ttgccgacaa ttgttgtt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421 gccaaacaga agaagaatcc atttcgggaa atgattttat cattcaatca aaccagtc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481 tcataaacat catagtttta aatactcaaa actagttgag atctttaaaa cacattat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541 tagtttaatt aaatgatctg ttagctagaa ggtagatacg atattttaga catttcgt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601 tagatcgcaa atctctatta tgttggtaat tcacttcgta aaactcttag gcaaaact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661 tattagtaaa caaaatacta atcaaacact gataaactaa cgcgatttat acattgga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721 aagaagaggc tgattttaaa aatactcgct ttaaaatttg cttcattcat caatgtat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781 taaagcacat aaagaacaca atcattgact gaaaacaatt ccacgtctca gccaacttc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841 aggatcaatg aaatagcaag ttccaagttc catttcattg attatggtaa ctactgatt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901 ttttcaataa caaatacttc gaagactgca caattcaaaa gtatgccaga aagaaagg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3961 tactatcaat tgtgggttaa tcaaactaag acaggtggca aaaatggaac cattgatt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021 ggcagccact gaccgatttc atttaaaaaa cacactcttg gaagtttcca cacaatct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081 ccttttgcca attttagcaa agacgttgtg ctgcactgat aagaatcgaa ctgtaaac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141 gtgggcagta aaaattattt catcgttcaa cacggcggtc attacactat tcgaagcag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201 tgaaaagatt tgatgatagc aggaccgtga gatcagcaaa tttgaggtat aaaagatg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261 cctgcgacca ccagaaggca cattcgagct ttggagtgca ttcaaagcat ccgggcaa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321 gcgaacaacc gaaccatcgc atggtgagca agggcgagga gctgttcacc ggggtggtg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381 ccatcctggt cgagctggac ggcgacgtaa acggccacaa gttcagcgtg tccggcg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441 gcgagggcga tgccacctac ggcaagctga ccctgaagtt catctgcacc accggcaag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501 tgcccgtgcc ctggcccacc ctcgtgacca ccttcggcta cggcctgcag tgcttcgcc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561 gctaccccga ccacatgaag cagcacgact tcttcaagtc cgccatgccc gaaggcta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621 tccaggagcg caccatcttc ttcaaggacg acggcaacta caagacccgc gccgaggt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681 agttcgaggg cgacaccctg gtgaaccgca tcgagctgaa gggcatcgac ttcaagg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741 acggcaacat cctggggcac aagctggagt acaactacaa cagccacaac gtctatat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801 tggccgacaa gcagaagaac ggcatcaagg tgaacttcaa gatccgccac aacatcg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861 acggcagcgt gcagctcgcc gaccactacc agcagaacac ccccatcggc gacggccc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921 tgctgctgcc cgacaaccac tacctgagct accagtccgc cctgagcaaa gaccccaa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4981 agaagcgcga tcacatggtc ctgctggagt tcgtgaccgc cgccgggatc actctcgg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041 tggacgagct gtacaagtaa agcggccgcg actctagatc ataatcagcc ataccaca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101 tgtagaggtt ttacttgctt taaaaaacct cccacacctc cccctgaacc tgaaacat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161 aatgaatgca attgttgttg ttaacttgtt tattgcagct tataatggtt acaaataa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221 caatagcatc acaaatttca caaataaagc atttttcttc actgcattct agttgtgg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281 tgtccaaact catcaatgta tcttaaagct tatcgatacg cgtaccaact ttgtatag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341 aagttgggtg ctcgagcagg aggatcgtta aagcttgttc ctattgcagg catcgtctg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401 gttttgtttt aagtatgaca gcttaacgat gcggacgctc tttgttgact gaccgctg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461 ttctgcgtcg agtgacattt tgcgggctct ctttcgcata ccgcaacacc acgtacgt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521 ccgtctgggt aacgaaaata gcctcaatta gctattgtta gcaagcaatg actaaccg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581 attactatca taaaagaaac ggtcgcgcgt caaacaacaa caaacccttt cgatgcgt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641 gagcataatt acacacacac acacacacac actccatggt gcaaatcaat tgagcatc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701 tcacaccggc accaggatca cgacaccttt gacccgaagc cggaggtcat actggctg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761 gccgagagcc gcaaaaaagc cctttcccca gccttgaggc gccttggtgg cagtatgt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821 cgggcaacga tgtaccaacc atgctcctgc aatgtccacc agcatccgca tgtgtgtg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881 tgttgctaaa tggcccccat gaagacgctt gacactacag gctgtatggg tttgttgg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5941 gtggaattag agggtttcat cggttgcaag ccactactca atccacagag cacgatga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001 tgccgcgaca tgtgtgccaa tttggtgtgc attatccgat actgtacagc ctgccgctg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061 cgaaaaatta agcgggcctc ccccctaaat catcggcgac gcgcgatcgt cctcggatg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121 catttgctaa ttcgatagtt tcggctaccg acgggtaagc gatggtttga aaaagacg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181 aagaagaagg tatgtagcta ttgtgtagct agaaagagac atacttgcgg ttgcttcc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241 gcggttggta cgtggtacaa ggtacacctg ccgttggatg cagtggccct cacggagc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301 agcgatcgtt ggggagcttc ttcacacgca cgcacataca aaccgatgtc taatggcc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361 gttggaaggt acggcaaccg ggtgcgatca acatggaaaa acaatcacaa ctctgcgc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421 aaattaattc gtgtgtgtgt gccgcttgct ggctgccatg tatggaaatg cgcgcgtc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481 cttgctgtgt gcgcatcttc cgatcgttac acggccgcgt tgagacgaaa ttcgacgc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541 agccgtcgtt cttagtagga caattaactg ccccctctac cctcgccgtc tggctttaa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601 ggtctctcgc ccccccccgg tacgtgatgt gttgtgcgaa acgatcggtg cccgtatc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661 gccggcccga tcggaagcag gggggggggg cattagaggc attagagccg ctcaagga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721 cgtcggaact ggcgcgatgg ttttgttggt ataaatcggt aggaacaatc gtccggtc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781 cacattctgt cgtgcggcgt tcgctagtga aggtagaact ttgaagtccg actttgtaga</w:t>
      </w:r>
    </w:p>
    <w:p w:rsidR="00EB53B5" w:rsidRPr="00DC0F1B" w:rsidRDefault="00080E10" w:rsidP="00080E10">
      <w:pPr>
        <w:pStyle w:val="PlainText"/>
        <w:ind w:firstLine="708"/>
        <w:rPr>
          <w:sz w:val="20"/>
        </w:rPr>
      </w:pPr>
      <w:r w:rsidRPr="00DC0F1B">
        <w:rPr>
          <w:sz w:val="20"/>
        </w:rPr>
        <w:t xml:space="preserve"> </w:t>
      </w:r>
      <w:r w:rsidR="00EB53B5" w:rsidRPr="00DC0F1B">
        <w:rPr>
          <w:sz w:val="20"/>
        </w:rPr>
        <w:t>6841 gcccggtcta gagtcgatcg acaaccatgg tgagcaaggg cgaggaggtc atcaaagag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901 tcatgcgctt caaggtgcgc atggagggct ccatgaacgg ccacgagttc gagatcg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6961 gcgagggcga gggccgcccc tacgagggca cccagaccgc caagctgaag gtgacca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021 gcggccccct gcccttcgcc tgggacatcc tgtcccccca gttcatgtac ggctcca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081 cgtacgtgaa gcaccccgcc gacatccccg attacaagaa gctgtccttc cccgaggg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141 tcaagtggga gcgcgtgatg aacttcgagg acggcggtct ggtgaccgtg acccagga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201 cctccctgca ggacggcacg ctgatctaca aggtgaagat gcgcggcacc aacttcccc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261 ccgacggccc cgtaatgcag aagaagacca tgggctggga ggcctccacc gagcgcctg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321 acccccgcga cggcgtgctg aagggcgaga tccaccaggc cctgaagctg aaggacgg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381 gccactacct ggtggagttc aagaccatct acatggccaa gaagcccgtg caactgcc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441 gctactacta cgtggacacc aagctggaca tcacctccca caacgaggac tacaccat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501 tggaacagta cgagcgctcc gagggccgcc accacctgtt cctggggcat ggcaccgg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561 gcaccggcag cggcagctcc ggcaccgcct cctccgagga caacaacatg gccgtcat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621 aagagttcat gcgcttcaag gtgcgcatgg agggctccat gaacggccac gagttcga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681 tcgagggcga gggcgagggc cgcccctacg agggcaccca gaccgccaag ctgaaggt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741 ccaagggcgg ccccctgccc ttcgcctggg acatcctgtc cccccagttc atgtacgg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801 ccaaggcgta cgtgaagcac cccgccgaca tccccgatta caagaagctg tccttccc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861 agggcttcaa gtgggagcgc gtgatgaact tcgaggacgg cggtctggtg accgtgacc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921 aggactcctc cctgcaggac ggcacgctga tctacaaggt gaagatgcgc ggcaccaa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7981 tcccccccga cggccccgta atgcagaaga agaccatggg ctgggaggcc tccaccgag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041 gcctgtaccc ccgcgacggc gtgctgaagg gcgagatcca ccaggccctg aagctgaa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101 acggcggcca ctacctggtg gagttcaaga ccatctacat ggccaagaag cccgtgcaa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161 tgcccggcta ctactacgtg gacaccaagc tggacatcac ctcccacaac gaggactac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221 ccatcgtgga acagtacgag cgctccgagg gccgccacca cctgttcctg tacggcat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281 acgagctgta caagtaagaa ttcgaagctg atccatgagc aattagcatg aacgttct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341 aaagcgcgtt tagctctcca ctacttacac atattctatg ctgcaatatt gaaaatct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401 taaacaaaac taatgtacat taattcttca gttttgaata tccttctcct gactttctt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461 tttagaatta atataatact gcatacatta atactgtaaa tatgataagt acctgcaa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521 cactgcagct caagtcttaa tgaggttctg cgatagctta gcataattag taacttat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581 cgcaggaatt ccctaatgtt cccgacctac atgtacttct gatagttgcc gaggtcaa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641 gttgttgtat ttgtattata cctcaatatt ggtatattca atatctaata gtacccaa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701 caattgcaaa gatagtcatt aaaaaaacct aaatcacttg caaattgact tttctgcc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761 aaaagcaacc ttgacacaca aagttaatta gtttatctgg aagtcatgtg agaaatttg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821 aaataaaatt tttcgcagta atttaagtgg gcctaatccc ttttaagcat cttggtttt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881 cgatgacacc gcaataaggt acaactttat attgtttttg caatcagctt gagtcttt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8941 taggcatcag tctttctctc taagtttctt cgtgcaataa atgaggttcc aaactccgt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001 gatttttcct tctttgttga atccagatcc tgcaaagaaa aaagagcaaa cccctaggt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061 tgtccaggaa tgtattttcg tgtttgtcga tcgaccatgg tctcgacgct agcgggggg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121 ccggtaccag cctgcttttt tgtacaaact tgttgatcta gagttgttgg ttggcacac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181 acaaatatac tgttgccgag cacaattgat cggctaaatg gtatggcaag aaaaggtat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241 caatataata atcttttatt gggtatgcaa cgaaaatttg tttcgtcaac gtatgcaat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301 ttytttatta aaagagggta tgcaatgtat tttattaaaa acgggtatgc aatataat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361 tcttttattg ggtatgcaac gaaaatttgt ttcgtcaaag tatgcaatat tttttatt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421 aagagggtat gcaatgtatt ttattaaaaa cgggtatgca ataaaaaatt atttggttt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481 tctaaaaagt atgcagcact tattttttga taaggtatgc aacaaaattt tactttgc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541 aaaatatgca atgtttttgc gaataaattc aacgcacact tattacgtgg ccaactaga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601 tcgacctcga acgttaacgt taacgtaacg ttaactcgac taacttcgta tagcataca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661 tatacgaagt tatgagctca attcgataaa agttttgtta ctttatagaa gaaatttt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721 gtttttgttt tttttaataa ataaataaac ataaataaat tgtttgttga atttattat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781 agtatgtaag tgtaaatata ataaaactta atatctattc aaattaataa ataaacctc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841 atatacagac cgataaaaca catgcgtcaa ttttacgcat gattatcttt aacgtacgtc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901 acaatatgat tatctttcta gggTTAACCT CATACCACAG TAAATAAAGT GTTTTCTCT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 9961 AAAAATCCAC CGCGTTTTTC AACACTTAGA CTTCACTTCT TATCACATAA AGTTCTCA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10021 ACTCGTAAAA CACAATCAAG AAAGTGTCCC AAAATTAAGA AAACTCCCGA AATCTCTTG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10081 ATCTATTCGT GAGGTGCATC ATCAGCGTCG TGCGAGTAGC AGCATAATTC ATGGTGCACT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10141 CAGGAAAAAT CATTCCGTGT AACAAACAAC AAGATACAAA AGTACAGGAA GTCCCTGAG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10201 TACACGGTAC CTCTAATACG CGGAATAGGA GATTCTAAAT ATGACAGTTC TTTGAGCA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10261 TTGTACTGAT TTGACTCATC AATTTTTGTC AAATGCAAAA TAATTACCTT TTTGATCGA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10321 TGTTTAAAAC CAAATCAACA GGATTAAAAC TGTTAAATTT AATCAGACTC ATATCAAATA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10381 ATAGATTACG TGGCTAAAAC CACCCCCTTG CACAATTAAA CGAAATTAGT GATATTTTGG</w:t>
      </w:r>
    </w:p>
    <w:p w:rsidR="00EB53B5" w:rsidRPr="00DC0F1B" w:rsidRDefault="00EB53B5" w:rsidP="00EB53B5">
      <w:pPr>
        <w:pStyle w:val="PlainText"/>
        <w:rPr>
          <w:sz w:val="20"/>
        </w:rPr>
      </w:pPr>
      <w:r w:rsidRPr="00DC0F1B">
        <w:rPr>
          <w:sz w:val="20"/>
        </w:rPr>
        <w:t xml:space="preserve">      10441 CTAAAAATTA AGAGGCTCGA CCTACGCAGA AATTCGAGAT A</w:t>
      </w:r>
      <w:bookmarkStart w:id="0" w:name="_GoBack"/>
      <w:bookmarkEnd w:id="0"/>
      <w:r w:rsidRPr="00DC0F1B">
        <w:rPr>
          <w:sz w:val="20"/>
        </w:rPr>
        <w:t>//</w:t>
      </w:r>
    </w:p>
    <w:p w:rsidR="00EB53B5" w:rsidRPr="00DC0F1B" w:rsidRDefault="00EB53B5" w:rsidP="00EB53B5">
      <w:pPr>
        <w:pStyle w:val="PlainText"/>
        <w:rPr>
          <w:sz w:val="20"/>
        </w:rPr>
      </w:pPr>
    </w:p>
    <w:p w:rsidR="00130410" w:rsidRPr="00DC0F1B" w:rsidRDefault="00130410" w:rsidP="00130410">
      <w:pPr>
        <w:rPr>
          <w:b/>
        </w:rPr>
      </w:pPr>
      <w:r w:rsidRPr="00DC0F1B">
        <w:rPr>
          <w:b/>
        </w:rPr>
        <w:t>Sequence of the transgenesis vector used to generate the FK</w:t>
      </w:r>
      <w:r w:rsidRPr="00DC0F1B">
        <w:rPr>
          <w:b/>
          <w:vertAlign w:val="superscript"/>
        </w:rPr>
        <w:t>X</w:t>
      </w:r>
      <w:r w:rsidRPr="00DC0F1B">
        <w:rPr>
          <w:b/>
        </w:rPr>
        <w:t xml:space="preserve"> line</w:t>
      </w:r>
    </w:p>
    <w:p w:rsidR="00130410" w:rsidRPr="00DC0F1B" w:rsidRDefault="00FF0E30" w:rsidP="00130410">
      <w:pPr>
        <w:rPr>
          <w:sz w:val="20"/>
        </w:rPr>
      </w:pPr>
      <w:r w:rsidRPr="00DC0F1B">
        <w:t xml:space="preserve">The full annotated sequence of the empty transgenesis vector used to construct the FK reporter transgene is shown below. </w:t>
      </w:r>
      <w:r w:rsidR="00130410" w:rsidRPr="00DC0F1B">
        <w:t>This vector is a derivative from pXLBacII (</w:t>
      </w:r>
      <w:r w:rsidRPr="00DC0F1B">
        <w:t>[2</w:t>
      </w:r>
      <w:r w:rsidR="00141A4A">
        <w:t>2</w:t>
      </w:r>
      <w:r w:rsidRPr="00DC0F1B">
        <w:t xml:space="preserve">]: </w:t>
      </w:r>
      <w:r w:rsidR="00A80943" w:rsidRPr="00DC0F1B">
        <w:t>Li et al., Insect Mol Biol 14:1 (</w:t>
      </w:r>
      <w:r w:rsidRPr="00DC0F1B">
        <w:t xml:space="preserve">17-30), 2005). The </w:t>
      </w:r>
      <w:r w:rsidRPr="00DC0F1B">
        <w:rPr>
          <w:i/>
        </w:rPr>
        <w:t>piggyBac transposase</w:t>
      </w:r>
      <w:r w:rsidRPr="00DC0F1B">
        <w:t xml:space="preserve"> gene under the control of the Drosophila </w:t>
      </w:r>
      <w:r w:rsidRPr="00DC0F1B">
        <w:rPr>
          <w:i/>
        </w:rPr>
        <w:t>hsp70</w:t>
      </w:r>
      <w:r w:rsidRPr="00DC0F1B">
        <w:t xml:space="preserve"> promoter was inserted into the vector backbone (outside of the piggyBac transposon) </w:t>
      </w:r>
      <w:r w:rsidR="00DC0F1B">
        <w:t xml:space="preserve">to serve </w:t>
      </w:r>
      <w:r w:rsidRPr="00DC0F1B">
        <w:t>as a built-in transgenesis helper. A Gateway cassette, genetic insulators and various recombination sites were cloned into the piggyBac region (annotated in the sequence).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>LOCUS       piggyBac vector, E. Marois       9628 bp    DNA     circular     01-AUG-2012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>FEATURES             Location/Qualifiers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6853..6988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PiggyBac 5'region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3718..3751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loxP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6458..6678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attP' docking site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complement(339..2405)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piggyBac transposase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complement(2462..3049)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D. melanogaster hsp70 promoter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complement(2407..2462)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rrnB terminator from E. coli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6414..6447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loxP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3468..3705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piggyBac 3'region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3799..4229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gypsy insulator from Drosophila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4235..5947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Gateway cassette RfB (Invitrogen)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4239..4363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attR1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5953..6383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gypsy insulator from Drosophila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misc_feature    complement(5819..5942)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           /note="attR2"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ORIGIN      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2016" w:hanging="201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 1 CTAAATTGTA AGCGTTAATA TTTTGTTAAA ATTCGCGTTA AATTTTTGTT AAATCAGC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872" w:hanging="1873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 61 ATTTTTTAAC CAATAGGCCG AAATCGGCAA AATCCCTTAT AAATCAAAAG AATAGACCG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121 GATAGGGTTG AGTGTTGTTC CAGTTTGGAA CAAGAGTCCA CTATTAAAGA ACGTGGAC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181 CAACGTCAAA GGGCGAAAAA CCGTCTATCA GGGCGATGGC CCACTACGTG AACCATCA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241 CTAATCAAGT TTTTTGGGGT CGAGGTGCCG TAAAGCACTA AATCGGAACC CTAAAGGGA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301 CCCCCGATTT AGAGCTTGAC GGGGAAAGCC TCGACGGATC CAAATTCAAC AAACAATT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361 TGTTTATTTA TTTATTAAAA AAAAACAAAA ACTCAAAATT TCTTCTATAA AGTAACAA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421 CTTTTAAACA TTCTCTCCTT TACAAAAATA AACTTATTTT GTACTTTAAA AACAGTCA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481 TTGTATTATA AAATAAGTAA TTAGTTTAAC TTATACATAA TAGAAACAAA TTATACTT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541 TAGTCAGTCA GAAACAACTT TGGCACATAT CAATATTATG CTCTCGACAA ATAACTTT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601 TGCATTTTTT GCACGATGCA TTTGCCTTTC GCCTTATTTT AGAGGGGCAG TAAGTACA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661 AAGTACGTTT TTTCATTACT GGCTCTTCAG TACTGTCATC TGATGTACCA GGCACTTC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721 TTGGCAAAAT ATTAGAGATA TTATCGCGCA AATATCTCTT CAAAGTAGGA GCTTCTAA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781 GCTTACGCAT AAACGATGAC GTCAGGCTCA TGTAAAGGTT TCTCATAAAT TTTTTGCG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841 TTTGAACCTT TTCTCCCTTG CTACTGACAT TATGGCTGTA TATAATAAAA GAATTTATG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901 AGGCAATGTT TATCATTCCG TACAATAATG CCATAGGCCA CCTATTCGTC TTCCTACTG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 961 AGGTCATCAC AGAACACATT TGGTCTAGCG TGTCCACTCC GCCTTTAGTT TGATTATA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021 ACATAACCAT TTGCGGTTTA CCGGTACTTT CGTTGATAGA AGCATCCTCA TCACAAGA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081 ATAATAAGTA TACCATCTTA GCTGGCTTCG GTTTATATGA GACGAGAGTA AGGGGTCC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141 CAAAACAAAA CATCGATGTT CCCACTGGCC TGGAGCGACT GTTTTTCAGT ACTTCCGG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201 TCTCGCGTTT GTTTGATCGC ACGGTTCCCA CAATGGTTAA CTTATACGGT TCTTGTAG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261 AGTTTTTTGC CAAAGGGATT GAGGTGAACC AATTGTCACA CGTAATATTA CGACAACT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321 CGTGCACAGG CTTTGATAAC TCCTTCACGT AGTATTCACC GAGTGGTACT CCGTTGGTC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381 GTGTTCCTCT TCCCAAATAA GGCATTCCAT TTATCATATA CTTCGTACCA CTGTCACA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441 TCATGAGGAT TTTTATTCCA TACTTACTTG GCTTGTTTGG GATATACATC CTAAACGG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501 ACCGTCCTCT AAAACCAAGT AACTGTTCAT CTATGGTCAA ATGAGCCCCT GGAGTGTA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561 TTTGTATGCA CTGATGGATA AAGAGATCCC ATATTTTTCT AACAGGAGTA AATACATC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621 TTTCTCGAAG TGTGGGCCGT ATACTTTTGT CATCCATTCT AAGACATCGT ATCAAAAA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681 CAAAACGATC ACGACTCATT ACAGAGACGT ACACCATTGA CAAAGATCGA TCAAAGAG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741 CATCTGTGGA CATGTGGTTA TCTTTTCTCA CTGCTGTCAT TACCAGAATA CCAAAGAAA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801 CATAGATTTC ATCTTCATTC GTGTCACGAA ATGTAGCACC TGTCATAGAT TCCCGACG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861 TCAATGATAT CTCAGCATTT GTCCATTTTA CAATTTCCGA AATTATCTCA TCAGTAAA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921 ATAGTTTGAA GCATAAAAGT GGGTCATATA TATTGCGGCA CATACGCGTC GGACCTCT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1981 GAGATCTGAC AATGTTCAGT GCAGAGACTC GGCTACGCCT CGTGGACTTT GAAGTTGA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041 AACAATGTTT ATTCTTACCT CTAATAGTCC TCTGTGGCAA GGTCAAGATT CTGTTAGAA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101 CCAATGAAGA ACCTGGTTGT TCAATAACAT TTTGTTCGTC TAATATTTCA CTACCGCT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161 ACGTTGGCTG CACTTCATGT ACCTCATCTA TAAACGCTTC TTCTGTATCG CTCTGGAC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221 CATCTTCACT TACGTGATCT GATATTTCAC TGTCAGAATC CTCACCAACA AGCTCGTC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281 CGCTTTGCAG AAGAGCAGAG AGGATATGCT CATCGTCTAA AGAACTACCC ATTTTATT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341 ATAGGATCCC CGACACCAGA CCAACTGGTA ATGGTAGCGA CCGGCGCTCA GCTGGAAT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401 GGCCTTCTAG acagataaaa cgaaaggccc agtctttcga ctgagccttt cgttttat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461 gAAATTCCCA ATTCCCTATT CAGAGTTCTC TTCTTGTATT CAATAATTAC TTCTTGGCA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521 ATTTCAGTAG TTGCAGTTGA TTTACTTGGT TGCTGGTTAC TTTTAATTGA TTCACTTT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581 CTTGCACTTT ACTGCAGATT GTTTAGCTTG TTCAGCTGCG CTTGTTTATT TGCTTAGC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641 TCGCTTAGCG ACGTGTTCAC TTTGCTTGTT TGAATTGAAT TGTCGCTCCG TAGACGAAG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701 GCCTCTATTT ATACTCCGGC GCTCTTTTCG CGAACATTCG AGGCGCGCTC TCTCGAAC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761 ACGAGAGCAG TATGCCGTTT ACTGTGTGAC AGAGTGAGAG AGCATTAGTG CAGAGAGGG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821 GAGACCCAAA AAGAAAAGAG AGAATAACGA ATAACGGCCA GAGAAATTTC TCGAGTTT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881 TTTCTGCCAA ACAAATGACC TACCACAATA ACCAGTTTGT TTTGGGATTC TAGGGGGA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2941 GGGGATCAAT TCTAGTATGT ATGTAAGTTA ATAAAACCCA TTTTTGCGGA AAGTAGAT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001 AAAAAACATT TTTTTTTTTT ACTGCACTGG ATATCATTGA ACTTATCTGA TCGGCGAAC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061 TGGCGAGAAA GGAAGGGAAG AAAGCGAAAG GAGCGGGCGC TAGGGCGCTG GCAAGTGTA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121 CGGTCACGCT GCGCGTAACC ACCACACCCG CCGCGCTTAA TGCGCCGCTA CAGGGCGC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181 CCCATTCGCC ATTCAGGCTG CGCAACTGTT GGGAAGGGCG ATCGGTGCGG GCCTCTTCG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241 TATTACGCCA GCTGGCGAAA GGGGGATGTG CTGCAAGGCG ATTAAGTTGG GTAACGCCA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301 GGTTTTCCCA GTCACGACGT TGTAAAACGA CGGCCAGTGA GCGCGCCTCG TTCATTCAC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361 TTTTTGAACC CGTGGAGGAC GGGCAGACTC GCGGTGCAAA TGTGTTTTAC AGCGTGATG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421 AGCAGATGAA GATGCTCGAC ACGCTGCAGA ACACGCAGCT AGATTAACCC TAGAAAGA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481 ATCATATTGT GACGTACGTT AAAGATAATC ATGCGTAAAA TTGACGCATG TGTTTTATC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541 GTCTGTATAT CGAGGTTTAT TTATTAATTT GAATAGATAT TAAGTTTTAT TATATTTA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601 CTTACATACT AATAATAAAT TCAACAAACA ATTTATTTAT GTTTATTTAT TTATTAAA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661 AAACAAAAAC TCAAAATTTC TTCTATAAAG TAACAAAACT TTTATCGAAT TGAGCTCa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721 acttcgtata atgtatgcta tacgaagtta tGtcgagtta acgttacgtt aacgttaac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781 ttcgaggtcg actctagttg gccacgtaat aagtgtgcgt tgaatttatt cgcaaaaa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841 ttgcatattt tcggcaaagt aaaattttgt tgcatacctt atcaaaaaat aagtgctg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901 tactttttag agaaaccaaa taatttttta ttgcataccc gtttttaata aaatacat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3961 cataccctct tttaataaaa aatattgcat actttgacga aacaaatttt cgttgcat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021 ccaataaaag attattatat tgcatacccg tttttaataa aatacattgc ataccctc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081 ttaataaara atattgcata cgttgacgaa acaaattttc gttgcatacc caataaaag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141 ttattatatt gcataccttt tcttgccata ccatttagcc gatcaattgt gctcggca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201 agtatatttg tggtgtgcca accaacaact ctagatcaac aagtttgtac aaaaaagc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261 aacgagaaac gtaaaatgat ataaatatca atatattaaa ttagattttg cataaaaa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321 agactacata atactgtaaa acacaacata tccagtcact atggcggccg cattaggc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381 cccaggcttt acactttatg cttccggctc gtataatgtg tggattttga gttaggat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441 gtcgagattt tcaggagcta aggaagctaa aatggagaaa aaaatcactg gatatacc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501 cgttgatata tcccaatggc atcgtaaaga acattttgag gcatttcagt cagttgct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561 atgtacctat aaccagaccg ttcagctgga tattacggcc tttttaaaga ccgtaaag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621 aaataagcac aagttttatc cggcctttat tcacattctt gcccgcctga tgaatgct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681 tccggaattc cgtatggcaa tgaaagacgg tgagctggtg atatgggata gtgttcac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741 ttgttacacc gttttccatg agcaaactga aacgttttca tcgctctgga gtgaatac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801 cgacgatttc cggcagtttc tacacatata ttcgcaagat gtggcgtgtt acggtgaa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861 cctggcctat ttccctaaag ggtttattga gaatatgttt ttcgtctcag ccaatccc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921 ggtgagtttc accagttttg atttaaacgt ggccaatatg gacaacttct tcgccccc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4981 tttcaccatg ggcaaatatt atacgcaagg cgacaaggtg ctgatgccgc tggcgatt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041 ggttcatcat gccgtttgtg atggcttcca tgtcggcaga atgcttaatg aattacaa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101 gtactgcgat gagtggcagg gcggggcgta aagatctgga tccggcttac taaaagcca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161 ataacagtat gcgtatttgc gcgctgattt ttgcggtata agaatatata ctgatatg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221 tacccgaagt atgtcaaaaa gaggtatgct atgaagcagc gtattacagt gacagttg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281 agcgacagct atcagttgct caaggcatat atgatgtcaa tatctccggt ctggtaag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341 caaccatgca gaatgaagcc cgtcgtctgc gtgccgaacg ctggaaagcg gaaaatcag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401 aagggatggc tgaggtcgcc cggtttattg aaatgaacgg ctcttttgct gacgagaa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461 ggggctggtg aaatgcagtt taaggtttac acctataaaa gagagagccg ttatcgtc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521 tttgtggatg tacagagtga tattattgac acgcccgggc gacggatggt gatccccc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581 gccagtgcac gtctgctgtc agataaagtc tcccgtgaac tttacccggt ggtgcata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641 ggggatgaaa gctggcgcat gatgaccacc gatatggcca gtgtgccggt ctccgtta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701 ggggaagaag tggctgatct cagccaccgc gaaaatgaca tcaaaaacgc cattaacc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761 atgttctggg gaatataaat gtcaggctcc cttatacaca gccagtctgc aggtcgac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821 tagtgactgg atatgttgtg ttttacagta ttatgtagtc tgttttttat gcaaaatc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881 atttaatata ttgatattta tatcatttta cgtttctcgt tcagctttct tgtacaaa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5941 ggttgatcta gttggccacg taataagtgt gcgttgaatt tattcgcaaa aacattgc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001 attttcggca aagtaaaatt ttgttgcata ccttatcaaa aaataagtgc tgcatact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061 ttagagaaac caaataattt tttattgcat acccgttttt aataaaatac attgcata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121 ctcttttaat aaaaaatatt gcatactttg acgaaacaaa ttttcgttgc atacccaa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181 aaagattatt atattgcata cccgttttta ataaaataca ttgcataccc tcttttaa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241 aaraatattg catacgttga cgaaacaaat tttcgttgca tacccaataa aagattat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301 tattgcatac cttttcttgc cataccattt agccgatcaa ttgtgctcgg caacagta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361 tttgtggtgt gccaaccaac aactctagtg ctgcatccaa cgcgttggga gGTataac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421 cgtataatgt atgctatacg aagttatGGT ACCTGCAGTA CTGACGGACA CACCGAAG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481 CCGGCGGCAA CCCTCAGCGG ATGCCCCGGG GCTTCACGTT TTCCCAGGTC AGAAGCGG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541 TTCGGGAGTA GTGCCCCAAC TGGGGTAACC TTTGAGTTCT CTCAGTTGGG GGCGTAGG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601 CGCCGACATG ACACAAGGGG TTGTGACCGG GGTGGACACG TACGCGGGTG CTTACGACC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661 TCAGTCGCGC GAGCGCGATC TAATCTATAA CAAGAAAATA TATATATAAT AAGTTATC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721 GTAAGTAGAA CATGAAATAA CAATATAATT ATCGTATGAG TTAAATCTTA AAAGTCAC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781 AAAAGATAAT CATGCGTCAT TTTGACTCAC GCGGTCGTTA TAGTTCAAAA TCAGTGAC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841 TTACCGCATT GACAAGCACG CCTCACGGGA GCTCCAAGCG GCGACTGAGA TGTCCTAA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901 GCACAGCGAC GGATTCGCGC TATTTAGAAA GAGAGAGCAA TATTTCAAGA ATGCATGC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6961 CAATTTTACG CAGACTATCT TTCTAGGGTT AATCTAGCTG CATCAGGATC ATATCGTCG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021 GTCTTTTTTC CGGCTCAGTC ATCGCCCAAG CTGGCGCTAT CTGGGCATCG GGGAGGAAG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081 AGCCCGTGCC TTTTCCCGCG AGGTTGAAGC GGCATGGAAA GAGTTTGCCG AGGATGACT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141 CTGCTGCATT GACGTTGAGC GAAAACGCAC GTTTACCATG ATGATTCGGG AAGGTGTGG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201 CATGCACGCC TTTAACGGTG AACTGTTCGT TCAGGCCACC TGGGATACCA GTTCGTCGC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261 GCTTTTCCGG ACACAGTTCC GGATGGTCAG CCCGAAGCGC ATCAGCAACC CGAACAAT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321 CGGCGACAGC CGGAACTGCC GTGCCGGTGT GCAGATTAAT GACAGCGGTG CGGCGCTGG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381 ATATTACGTC AGCGAGGACG GGTATCCTGG CTGGATGCCG CAGAAATGGA CATGGATA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441 CCGTGAGTTA CCCGGCGGGC GCGCTTGGCG TAATCATGGT CATAGCTGTT TCCTGTGTG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501 AATTGTTATC CGCTCACAAT TCCACACAAC ATACGAGCCG GAAGCATAAA GTGTAAAG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561 TGGGGTGCCT AATGAGTGAG CTAACTCACA TTAATTGCGT TGCGCTCACT GCCCGCTT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621 CAGTCGGGAA ACCTGTCGTG CCAGCTGCAT TAATGAATCG GCCAACGCGC GGGGAGAGG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681 GGTTTGCGTA TTGGGCGCTC TTCCGCTTCC TCGCTCACTG ACTCGCTGCG CTCGGTCG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741 CGGCTGCGGC GAGCGGTATC AGCTCACTCA AAGGCGGTAA TACGGTTATC CACAGAAT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801 GGGGATAACG CAGGAAAGAA CATGTGAGCA AAAGGCCAGC AAAAGGCCAG GAACCGTA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861 AAGGCCGCGT TGCTGGCGTT TTTCCATAGG CTCCGCCCCC CTGACGAGCA TCACAAAAA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921 CGACGCTCAA GTCAGAGGTG GCGAAACCCG ACAGGACTAT AAAGATACCA GGCGTTTC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7981 CCTGGAAGCT CCCTCGTGCG CTCTCCTGTT CCGACCCTGC CGCTTACCGG ATACCTGT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041 GCCTTTCTCC CTTCGGGAAG CGTGGCGCTT TCTCATAGCT CACGCTGTAG GTATCTCA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101 TCGGTGTAGG TCGTTCGCTC CAAGCTGGGC TGTGTGCACG AACCCCCCGT TCAGCCCG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161 CGCTGCGCCT TATCCGGTAA CTATCGTCTT GAGTCCAACC CGGTAAGACA CGACTTATC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221 CCACTGGCAG CAGCCACTGG TAACAGGATT AGCAGAGCGA GGTATGTAGG CGGTGCTA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281 GAGTTCTTGA AGTGGTGGCC TAACTACGGC TACACTAGAA GGACAGTATT TGGTATCTG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341 GCTCTGCTGA AGCCAGTTAC CTTCGGAAAA AGAGTTGGTA GCTCTTGATC CGGCAAAC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401 ACCACCGCTG GTAGCGGTGG TTTTTTTGTT TGCAAGCAGC AGATTACGCG CAGAAAAAA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461 GGATCTCAAG AAGATCCTTT GATCTTTTCT ACGGGGTCTG ACGCTCAGTG GAACGAAA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521 TCACGTTAAG GGATTTTGGT CATGAGATTA TCAAAAAGGA TCTTCACCTA GATCCTTT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581 AATTAAAAAT GAAGTTTTAA ATCAATCTAA AGTATATATG AGTAAACTTG GTCTGACA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641 TACCAATGCT TAATCAGTGA GGCACCTATC TCAGCGATCT GTCTATTTCG TTCATCCAT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701 GTTGCCTGAC TCCCCGTCGT GTAGATAACT ACGATACGGG AGGGCTTACC ATCTGGCC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761 AGTGCTGCAA TGATACCGCG AGACCCACGC TCACCGGCTC CAGATTTATC AGCAATAA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821 CAGCCAGCCG GAAGGGCCGA GCGCAGAAGT GGTCCTGCAA CTTTATCCGC CTCCATCCA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881 TCTATTAATT GTTGCCGGGA AGCTAGAGTA AGTAGTTCGC CAGTTAATAG TTTGCGCA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8941 GTTGTTGCCA TTGCTACAGG CATCGTGGTG TCACGCTCGT CGTTTGGTAT GGCTTCAT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001 AGCTCCGGTT CCCAACGATC AAGGCGAGTT ACATGATCCC CCATGTTGTG CAAAAAAGCG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061 GTTAGCTCCT TCGGTCCTCC GATCGTTGTC AGAAGTAAGT TGGCCGCAGT GTTATCAC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121 ATGGTTATGG CAGCACTGCA TAATTCTCTT ACTGTCATGC CATCCGTAAG ATGCTTTTC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181 GTGACTGGTG AGTACTCAAC CAAGTCATTC TGAGAATAGT GTATGCGGCG ACCGAGTTG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241 TCTTGCCCGG CGTCAATACG GGATAATACC GCGCCACATA GCAGAACTTT AAAAGTGCT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301 ATCATTGGAA AACGTTCTTC GGGGCGAAAA CTCTCAAGGA TCTTACCGCT GTTGAGATC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361 AGTTCGATGT AACCCACTCG TGCACCCAAC TGATCTTCAG CATCTTTTAC TTTCACCAG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421 GTTTCTGGGT GAGCAAAAAC AGGAAGGCAA AATGCCGCAA AAAAGGGAAT AAGGGCGACA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481 CGGAAATGTT GAATACTCAT ACTCTTCCTT TTTCAATATT ATTGAAGCAT TTATCAGGG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541 TATTGTCTCA TGAGCGGATA CATATTTGAA TGTATTTAGA AAAATAAACA AATAGGGGTT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 xml:space="preserve">       9601 CCGCGCACAT TTCCCCGAAA AGTGCCAC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sz w:val="20"/>
        </w:rPr>
      </w:pPr>
      <w:r w:rsidRPr="00DC0F1B">
        <w:rPr>
          <w:rFonts w:ascii="Courier" w:hAnsi="Courier" w:cs="Courier"/>
          <w:sz w:val="20"/>
        </w:rPr>
        <w:t>//</w:t>
      </w:r>
    </w:p>
    <w:p w:rsidR="00130410" w:rsidRPr="00DC0F1B" w:rsidRDefault="00130410" w:rsidP="00130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sz w:val="20"/>
        </w:rPr>
      </w:pPr>
    </w:p>
    <w:p w:rsidR="00130410" w:rsidRPr="00DC0F1B" w:rsidRDefault="00130410" w:rsidP="00130410">
      <w:pPr>
        <w:rPr>
          <w:b/>
        </w:rPr>
      </w:pPr>
    </w:p>
    <w:p w:rsidR="00632F2A" w:rsidRPr="00DC0F1B" w:rsidRDefault="00632F2A">
      <w:pPr>
        <w:rPr>
          <w:sz w:val="20"/>
        </w:rPr>
      </w:pPr>
    </w:p>
    <w:sectPr w:rsidR="00632F2A" w:rsidRPr="00DC0F1B" w:rsidSect="00632F2A">
      <w:pgSz w:w="12240" w:h="15840"/>
      <w:pgMar w:top="1417" w:right="1417" w:bottom="1417" w:left="141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632F2A"/>
    <w:rsid w:val="00080E10"/>
    <w:rsid w:val="000D573E"/>
    <w:rsid w:val="00130410"/>
    <w:rsid w:val="00141A4A"/>
    <w:rsid w:val="001607CA"/>
    <w:rsid w:val="001E7E3F"/>
    <w:rsid w:val="0022128C"/>
    <w:rsid w:val="00270827"/>
    <w:rsid w:val="002E383D"/>
    <w:rsid w:val="004D35CB"/>
    <w:rsid w:val="005A7B4A"/>
    <w:rsid w:val="00632F2A"/>
    <w:rsid w:val="008C61A5"/>
    <w:rsid w:val="008C7932"/>
    <w:rsid w:val="00902FA7"/>
    <w:rsid w:val="00A80943"/>
    <w:rsid w:val="00AF0D4B"/>
    <w:rsid w:val="00B06897"/>
    <w:rsid w:val="00BC23A0"/>
    <w:rsid w:val="00BD325F"/>
    <w:rsid w:val="00DC0F1B"/>
    <w:rsid w:val="00EB53B5"/>
    <w:rsid w:val="00F066A9"/>
    <w:rsid w:val="00FF0E30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Plain Text" w:uiPriority="99"/>
  </w:latentStyles>
  <w:style w:type="paragraph" w:default="1" w:styleId="Normal">
    <w:name w:val="Normal"/>
    <w:qFormat/>
    <w:rsid w:val="00890F1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B53B5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53B5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Plain Text" w:uiPriority="99"/>
  </w:latentStyles>
  <w:style w:type="paragraph" w:default="1" w:styleId="Normal">
    <w:name w:val="Normal"/>
    <w:qFormat/>
    <w:rsid w:val="00890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B53B5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53B5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4387</Words>
  <Characters>25007</Characters>
  <Application>Microsoft Word 12.1.0</Application>
  <DocSecurity>0</DocSecurity>
  <Lines>208</Lines>
  <Paragraphs>50</Paragraphs>
  <ScaleCrop>false</ScaleCrop>
  <Company>CNRS - INSERM</Company>
  <LinksUpToDate>false</LinksUpToDate>
  <CharactersWithSpaces>3071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arois</dc:creator>
  <cp:keywords/>
  <cp:lastModifiedBy>Eric Marois</cp:lastModifiedBy>
  <cp:revision>9</cp:revision>
  <dcterms:created xsi:type="dcterms:W3CDTF">2012-07-26T12:34:00Z</dcterms:created>
  <dcterms:modified xsi:type="dcterms:W3CDTF">2012-08-06T12:42:00Z</dcterms:modified>
</cp:coreProperties>
</file>